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1682"/>
        <w:gridCol w:w="1747"/>
        <w:gridCol w:w="1717"/>
        <w:gridCol w:w="2223"/>
      </w:tblGrid>
      <w:tr w:rsidR="00DC52FC" w:rsidRPr="00C0156F" w:rsidTr="00C539F2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l Table 1</w:t>
            </w:r>
            <w:r w:rsidRPr="00C015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1275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PS-induced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irway</w:t>
            </w:r>
            <w:r w:rsidRPr="001275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lammatory indices not affected with</w:t>
            </w:r>
            <w:r w:rsidRPr="001275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ystemic delivery of </w:t>
            </w:r>
            <w:proofErr w:type="spellStart"/>
            <w:r w:rsidRPr="001275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odronate</w:t>
            </w:r>
            <w:proofErr w:type="spellEnd"/>
            <w:r w:rsidRPr="001275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iposomes.  </w:t>
            </w:r>
          </w:p>
        </w:tc>
      </w:tr>
      <w:tr w:rsidR="00DC52FC" w:rsidRPr="00C0156F" w:rsidTr="00C539F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C52FC" w:rsidRDefault="00DC52FC" w:rsidP="00C539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iposome</w:t>
            </w:r>
          </w:p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 Sali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C52FC" w:rsidRDefault="00DC52FC" w:rsidP="00C539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lod </w:t>
            </w:r>
            <w:r w:rsidRPr="00B912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posome</w:t>
            </w:r>
          </w:p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 Sali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C52FC" w:rsidRDefault="00DC52FC" w:rsidP="00C539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912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eh</w:t>
            </w:r>
            <w:proofErr w:type="spellEnd"/>
            <w:r w:rsidRPr="00B912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iposome</w:t>
            </w:r>
          </w:p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 L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od</w:t>
            </w:r>
            <w:r w:rsidRPr="00B912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iposom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+ LPS</w:t>
            </w:r>
          </w:p>
        </w:tc>
      </w:tr>
      <w:tr w:rsidR="00DC52FC" w:rsidRPr="00C0156F" w:rsidTr="00C539F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2FC" w:rsidRPr="00E520CB" w:rsidRDefault="00DC52FC" w:rsidP="00C539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20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LF cells (x10</w:t>
            </w:r>
            <w:r w:rsidRPr="00E520C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5</w:t>
            </w:r>
            <w:r w:rsidRPr="00E520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Tot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18±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06±3.72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69±5.07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43±3.17</w:t>
            </w:r>
            <w:r w:rsidRPr="003319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06±5.11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ɸ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±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0±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3±0.96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±0.20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0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ng cells (x10</w:t>
            </w:r>
            <w:r w:rsidRPr="00E520C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65±10.74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123AB3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3AB3">
              <w:rPr>
                <w:rFonts w:ascii="Times New Roman" w:hAnsi="Times New Roman" w:cs="Times New Roman"/>
                <w:sz w:val="22"/>
                <w:szCs w:val="22"/>
              </w:rPr>
              <w:t>10.26±5.84</w:t>
            </w:r>
            <w:r w:rsidRPr="00123A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CD19</w:t>
            </w:r>
            <w:r w:rsidRPr="00C015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9±0.89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0±0.62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CD4</w:t>
            </w:r>
            <w:r w:rsidRPr="00C015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9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±0.60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±0.63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CD8</w:t>
            </w:r>
            <w:r w:rsidRPr="00C0156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8±0.95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1±0.90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NK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4±0.60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±0.47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E520CB" w:rsidRDefault="00DC52FC" w:rsidP="00C539F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520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ng Mediator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TNF-</w:t>
            </w:r>
            <w:r>
              <w:rPr>
                <w:rFonts w:ascii="Cambria Math" w:hAnsi="Cambria Math" w:cs="Times New Roman"/>
                <w:sz w:val="22"/>
                <w:szCs w:val="22"/>
              </w:rPr>
              <w:t xml:space="preserve">⍺ </w:t>
            </w:r>
            <w:r w:rsidRPr="006864A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64A6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proofErr w:type="spellEnd"/>
            <w:r w:rsidRPr="006864A6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75±34.03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88±28.12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CCL2 </w:t>
            </w:r>
            <w:r w:rsidRPr="006864A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64A6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proofErr w:type="spellEnd"/>
            <w:r w:rsidRPr="006864A6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775CFB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5CFB">
              <w:rPr>
                <w:rFonts w:ascii="Times New Roman" w:hAnsi="Times New Roman" w:cs="Times New Roman"/>
                <w:sz w:val="22"/>
                <w:szCs w:val="22"/>
              </w:rPr>
              <w:t>30.73±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775CFB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5CFB">
              <w:rPr>
                <w:rFonts w:ascii="Times New Roman" w:hAnsi="Times New Roman" w:cs="Times New Roman"/>
                <w:sz w:val="22"/>
                <w:szCs w:val="22"/>
              </w:rPr>
              <w:t>98.44±6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775CFB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5CFB">
              <w:rPr>
                <w:rFonts w:ascii="Times New Roman" w:hAnsi="Times New Roman" w:cs="Times New Roman"/>
                <w:sz w:val="22"/>
                <w:szCs w:val="22"/>
              </w:rPr>
              <w:t>1369±1331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52FC" w:rsidRPr="00775CFB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5CFB">
              <w:rPr>
                <w:rFonts w:ascii="Times New Roman" w:hAnsi="Times New Roman" w:cs="Times New Roman"/>
                <w:sz w:val="22"/>
                <w:szCs w:val="22"/>
              </w:rPr>
              <w:t>1309±773</w:t>
            </w:r>
            <w:r w:rsidRPr="006D20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DC52FC" w:rsidRPr="00C0156F" w:rsidTr="00C539F2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C52FC" w:rsidRDefault="00DC52FC" w:rsidP="00C539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CCL7 </w:t>
            </w:r>
            <w:r w:rsidRPr="006864A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864A6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proofErr w:type="spellEnd"/>
            <w:r w:rsidRPr="006864A6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80</w:t>
            </w:r>
            <w:r w:rsidRPr="00775C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C52FC" w:rsidRPr="00C0156F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66</w:t>
            </w:r>
            <w:r w:rsidRPr="00775C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C52FC" w:rsidRPr="00FC2842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8C0D19">
              <w:rPr>
                <w:rFonts w:ascii="Times New Roman" w:hAnsi="Times New Roman" w:cs="Times New Roman"/>
                <w:sz w:val="22"/>
                <w:szCs w:val="22"/>
              </w:rPr>
              <w:t>2233</w:t>
            </w:r>
            <w:r w:rsidRPr="00775C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77</w:t>
            </w:r>
            <w:r w:rsidRPr="008C0D1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C52FC" w:rsidRPr="00FC2842" w:rsidRDefault="00DC52FC" w:rsidP="00C539F2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97</w:t>
            </w:r>
            <w:r w:rsidRPr="00775C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27</w:t>
            </w:r>
            <w:r w:rsidRPr="008C0D1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</w:tr>
    </w:tbl>
    <w:p w:rsidR="00DC52FC" w:rsidRDefault="00DC52FC" w:rsidP="00DC52FC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ean±SD</w:t>
      </w:r>
      <w:proofErr w:type="spellEnd"/>
      <w:r>
        <w:rPr>
          <w:rFonts w:ascii="Times New Roman" w:hAnsi="Times New Roman" w:cs="Times New Roman"/>
        </w:rPr>
        <w:t xml:space="preserve">.  </w:t>
      </w:r>
      <w:r w:rsidRPr="002D131B">
        <w:rPr>
          <w:rFonts w:ascii="Times New Roman" w:hAnsi="Times New Roman" w:cs="Times New Roman"/>
        </w:rPr>
        <w:t>#p&lt;0.05 vs. saline</w:t>
      </w:r>
    </w:p>
    <w:p w:rsidR="00DC52FC" w:rsidRDefault="00DC52FC" w:rsidP="00DC52FC">
      <w:pPr>
        <w:spacing w:line="240" w:lineRule="auto"/>
        <w:rPr>
          <w:rFonts w:ascii="Times New Roman" w:hAnsi="Times New Roman" w:cs="Times New Roman"/>
        </w:rPr>
      </w:pPr>
      <w:r w:rsidRPr="0033196B">
        <w:rPr>
          <w:rFonts w:ascii="Times New Roman" w:hAnsi="Times New Roman" w:cs="Times New Roman"/>
        </w:rPr>
        <w:t>N=8 (</w:t>
      </w:r>
      <w:proofErr w:type="spellStart"/>
      <w:r w:rsidRPr="0033196B">
        <w:rPr>
          <w:rFonts w:ascii="Times New Roman" w:hAnsi="Times New Roman" w:cs="Times New Roman"/>
        </w:rPr>
        <w:t>Veh+Sal</w:t>
      </w:r>
      <w:proofErr w:type="spellEnd"/>
      <w:r w:rsidRPr="0033196B">
        <w:rPr>
          <w:rFonts w:ascii="Times New Roman" w:hAnsi="Times New Roman" w:cs="Times New Roman"/>
        </w:rPr>
        <w:t>), 8 (</w:t>
      </w:r>
      <w:proofErr w:type="spellStart"/>
      <w:r w:rsidRPr="0033196B">
        <w:rPr>
          <w:rFonts w:ascii="Times New Roman" w:hAnsi="Times New Roman" w:cs="Times New Roman"/>
        </w:rPr>
        <w:t>Clod+Sal</w:t>
      </w:r>
      <w:proofErr w:type="spellEnd"/>
      <w:r w:rsidRPr="0033196B">
        <w:rPr>
          <w:rFonts w:ascii="Times New Roman" w:hAnsi="Times New Roman" w:cs="Times New Roman"/>
        </w:rPr>
        <w:t>), 8 (</w:t>
      </w:r>
      <w:proofErr w:type="spellStart"/>
      <w:r w:rsidRPr="0033196B">
        <w:rPr>
          <w:rFonts w:ascii="Times New Roman" w:hAnsi="Times New Roman" w:cs="Times New Roman"/>
        </w:rPr>
        <w:t>Veh+LPS</w:t>
      </w:r>
      <w:proofErr w:type="spellEnd"/>
      <w:r w:rsidRPr="0033196B">
        <w:rPr>
          <w:rFonts w:ascii="Times New Roman" w:hAnsi="Times New Roman" w:cs="Times New Roman"/>
        </w:rPr>
        <w:t>), 9 (</w:t>
      </w:r>
      <w:proofErr w:type="spellStart"/>
      <w:r w:rsidRPr="0033196B">
        <w:rPr>
          <w:rFonts w:ascii="Times New Roman" w:hAnsi="Times New Roman" w:cs="Times New Roman"/>
        </w:rPr>
        <w:t>Clod+LPS</w:t>
      </w:r>
      <w:proofErr w:type="spellEnd"/>
      <w:r w:rsidRPr="0033196B">
        <w:rPr>
          <w:rFonts w:ascii="Times New Roman" w:hAnsi="Times New Roman" w:cs="Times New Roman"/>
        </w:rPr>
        <w:t>)</w:t>
      </w:r>
    </w:p>
    <w:p w:rsidR="00CC1F40" w:rsidRDefault="00CC1F40">
      <w:bookmarkStart w:id="0" w:name="_GoBack"/>
      <w:bookmarkEnd w:id="0"/>
    </w:p>
    <w:sectPr w:rsidR="00CC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2FC"/>
    <w:rsid w:val="00036720"/>
    <w:rsid w:val="001752F0"/>
    <w:rsid w:val="00B91043"/>
    <w:rsid w:val="00CC1F40"/>
    <w:rsid w:val="00DC52FC"/>
    <w:rsid w:val="00EB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E13AB1-51D0-448E-9DBC-3B4F383B2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2F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16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2</cp:revision>
  <dcterms:created xsi:type="dcterms:W3CDTF">2024-04-06T12:39:00Z</dcterms:created>
  <dcterms:modified xsi:type="dcterms:W3CDTF">2024-04-06T12:39:00Z</dcterms:modified>
</cp:coreProperties>
</file>